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AEB25" w14:textId="0C8F8292" w:rsidR="009A4A6A" w:rsidRPr="00D95DB1" w:rsidRDefault="00A808E0" w:rsidP="00994806">
      <w:pPr>
        <w:adjustRightInd w:val="0"/>
        <w:snapToGrid w:val="0"/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</w:t>
      </w:r>
      <w:r w:rsidR="00FD3234">
        <w:rPr>
          <w:rFonts w:ascii="Times New Roman" w:hAnsi="Times New Roman" w:cs="Times New Roman"/>
          <w:sz w:val="20"/>
          <w:szCs w:val="20"/>
        </w:rPr>
        <w:t>_Table</w:t>
      </w:r>
      <w:r w:rsidR="009A4A6A" w:rsidRPr="00D95DB1">
        <w:rPr>
          <w:rFonts w:ascii="Times New Roman" w:hAnsi="Times New Roman" w:cs="Times New Roman"/>
          <w:sz w:val="20"/>
          <w:szCs w:val="20"/>
        </w:rPr>
        <w:t xml:space="preserve"> Nucleotide and amino acid changes of </w:t>
      </w:r>
      <w:r w:rsidR="00FD3234">
        <w:rPr>
          <w:rFonts w:ascii="Times New Roman" w:hAnsi="Times New Roman" w:cs="Times New Roman"/>
          <w:sz w:val="20"/>
          <w:szCs w:val="20"/>
        </w:rPr>
        <w:t>MG0256-EGFP</w:t>
      </w:r>
      <w:r w:rsidR="009A4A6A" w:rsidRPr="00D95DB1">
        <w:rPr>
          <w:rFonts w:ascii="Times New Roman" w:hAnsi="Times New Roman" w:cs="Times New Roman"/>
          <w:sz w:val="20"/>
          <w:szCs w:val="20"/>
        </w:rPr>
        <w:t xml:space="preserve"> strains during passages in </w:t>
      </w:r>
      <w:r w:rsidR="00FD3234" w:rsidRPr="00FD3234">
        <w:rPr>
          <w:rFonts w:ascii="Times New Roman" w:hAnsi="Times New Roman" w:cs="Times New Roman"/>
          <w:sz w:val="20"/>
          <w:szCs w:val="20"/>
        </w:rPr>
        <w:t>VeroE6, Vero ATCC, MNT-1, and LLC-MK2 cells</w:t>
      </w:r>
    </w:p>
    <w:tbl>
      <w:tblPr>
        <w:tblW w:w="126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370"/>
        <w:gridCol w:w="1370"/>
        <w:gridCol w:w="1370"/>
        <w:gridCol w:w="1702"/>
        <w:gridCol w:w="1346"/>
        <w:gridCol w:w="1347"/>
        <w:gridCol w:w="1346"/>
        <w:gridCol w:w="1347"/>
      </w:tblGrid>
      <w:tr w:rsidR="00D17EB1" w:rsidRPr="00D95DB1" w14:paraId="26188247" w14:textId="1EC93DBF" w:rsidTr="001A0FC8">
        <w:trPr>
          <w:trHeight w:val="26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B9574" w14:textId="3E10495B" w:rsidR="00D17EB1" w:rsidRPr="00D95DB1" w:rsidRDefault="00D17EB1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ssaged cell</w:t>
            </w:r>
            <w:r w:rsidR="00555D8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28E8F" w14:textId="54C6D206" w:rsidR="00D17EB1" w:rsidRPr="00D95DB1" w:rsidRDefault="00C75B66" w:rsidP="00C75B66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75B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ucleotide and amino acid changes of MG025-EGFP strain during passages in each cell line </w:t>
            </w:r>
            <w:r w:rsidR="00D17EB1" w:rsidRPr="00D95D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="00D56A6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03CF0" w:rsidRPr="00D95DB1" w14:paraId="65BAD787" w14:textId="5F33CEB0" w:rsidTr="001A0FC8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AB7DC" w14:textId="77777777" w:rsidR="00203CF0" w:rsidRPr="00D95DB1" w:rsidRDefault="00203CF0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A6225" w14:textId="6528D1F9" w:rsidR="00203CF0" w:rsidRPr="00D95DB1" w:rsidRDefault="00203CF0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7B105" w14:textId="7696AE39" w:rsidR="00203CF0" w:rsidRPr="00D95DB1" w:rsidRDefault="00203CF0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28EE4" w14:textId="55DD8EBC" w:rsidR="00203CF0" w:rsidRPr="00D95DB1" w:rsidRDefault="00203CF0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92BE" w14:textId="03F3153E" w:rsidR="00203CF0" w:rsidRPr="00D95DB1" w:rsidRDefault="00203CF0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5260" w14:textId="5187218C" w:rsidR="00203CF0" w:rsidRPr="00D95DB1" w:rsidRDefault="00203CF0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EE11" w14:textId="77777777" w:rsidR="00203CF0" w:rsidRPr="00D95DB1" w:rsidRDefault="00203CF0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B6B3" w14:textId="77777777" w:rsidR="00203CF0" w:rsidRPr="00D95DB1" w:rsidRDefault="00203CF0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D2A1D" w14:textId="13F4D94E" w:rsidR="00203CF0" w:rsidRPr="00D95DB1" w:rsidRDefault="00203CF0" w:rsidP="0099480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18449B" w:rsidRPr="00D95DB1" w14:paraId="61367B9F" w14:textId="45B256C8" w:rsidTr="00B8398E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4277" w14:textId="3934AD29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roE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7A5207D" w14:textId="33327493" w:rsidR="0018449B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5806C9F" w14:textId="25FD9E3F" w:rsidR="0018449B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55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6E1FD1B" w14:textId="5A40A79E" w:rsidR="0018449B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D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9435" w14:textId="47DAFB28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6D4D" w14:textId="10717C0D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669C (-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AF7B7" w14:textId="2A661A2B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B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1207" w14:textId="7AA1EF06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C (R21P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5B7FF56" w14:textId="340D0293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18449B" w:rsidRPr="00D95DB1" w14:paraId="6DDDE450" w14:textId="5ECB676C" w:rsidTr="00CE181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5DF4" w14:textId="2B373087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ro ATC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AD1D983" w14:textId="57F8A08F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178AACD" w14:textId="0DACA125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655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3EFCE72" w14:textId="7D6B487D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5D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5D2" w14:textId="0381C9EF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1543" w14:textId="67791437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0B8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47B5E" w14:textId="2A06BB24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B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7854" w14:textId="0A041EC3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F3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C4B8AA1" w14:textId="722891B9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18449B" w:rsidRPr="00D95DB1" w14:paraId="68CE2422" w14:textId="391207A6" w:rsidTr="00CE181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BAEF" w14:textId="4FF3D09A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T-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E20FB4F" w14:textId="78346576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8142D8F" w14:textId="32AEBC25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655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7204AB4" w14:textId="17C8D96D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5D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ABCA" w14:textId="1CE47843" w:rsidR="0018449B" w:rsidRPr="00247B67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6A (S482R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5F43" w14:textId="2B097C31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0B8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8958" w14:textId="5F460D8C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B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E668" w14:textId="5B1CDA55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F3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3BC37E3" w14:textId="196B5B9F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18449B" w:rsidRPr="00D95DB1" w14:paraId="7E744F47" w14:textId="66B8A500" w:rsidTr="00CE1811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0C09" w14:textId="536B8E57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C-MK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11A7D93" w14:textId="0D256611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44F0599" w14:textId="6EC959F0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8231B5C" w14:textId="0F49E160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B5D5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D9D1" w14:textId="5678150D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1273" w14:textId="25EE2118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30B8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925A" w14:textId="1D8299EA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B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78F7" w14:textId="7CF0D142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F3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49EF147" w14:textId="46A6AE84" w:rsidR="0018449B" w:rsidRPr="00D95DB1" w:rsidRDefault="0018449B" w:rsidP="0018449B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84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</w:tbl>
    <w:p w14:paraId="75AC206D" w14:textId="2A2FBFCB" w:rsidR="00D56A6E" w:rsidRDefault="00D56A6E" w:rsidP="00994806">
      <w:pPr>
        <w:adjustRightInd w:val="0"/>
        <w:snapToGrid w:val="0"/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5DE6">
        <w:rPr>
          <w:rFonts w:ascii="Times New Roman" w:hAnsi="Times New Roman" w:cs="Times New Roman"/>
          <w:sz w:val="20"/>
          <w:szCs w:val="20"/>
        </w:rPr>
        <w:t xml:space="preserve">Parental MG0256-EGFP </w:t>
      </w:r>
      <w:r w:rsidR="00276C9A">
        <w:rPr>
          <w:rFonts w:ascii="Times New Roman" w:hAnsi="Times New Roman" w:cs="Times New Roman"/>
          <w:sz w:val="20"/>
          <w:szCs w:val="20"/>
        </w:rPr>
        <w:t xml:space="preserve">strain </w:t>
      </w:r>
      <w:r w:rsidR="00305DE6">
        <w:rPr>
          <w:rFonts w:ascii="Times New Roman" w:hAnsi="Times New Roman" w:cs="Times New Roman"/>
          <w:sz w:val="20"/>
          <w:szCs w:val="20"/>
        </w:rPr>
        <w:t>(Table 3) w</w:t>
      </w:r>
      <w:r w:rsidR="00276C9A">
        <w:rPr>
          <w:rFonts w:ascii="Times New Roman" w:hAnsi="Times New Roman" w:cs="Times New Roman"/>
          <w:sz w:val="20"/>
          <w:szCs w:val="20"/>
        </w:rPr>
        <w:t>as</w:t>
      </w:r>
      <w:r w:rsidR="00305DE6">
        <w:rPr>
          <w:rFonts w:ascii="Times New Roman" w:hAnsi="Times New Roman" w:cs="Times New Roman"/>
          <w:sz w:val="20"/>
          <w:szCs w:val="20"/>
        </w:rPr>
        <w:t xml:space="preserve"> passaged </w:t>
      </w:r>
      <w:r w:rsidR="00EE4D27">
        <w:rPr>
          <w:rFonts w:ascii="Times New Roman" w:hAnsi="Times New Roman" w:cs="Times New Roman"/>
          <w:sz w:val="20"/>
          <w:szCs w:val="20"/>
        </w:rPr>
        <w:t xml:space="preserve">5 times </w:t>
      </w:r>
      <w:r w:rsidR="00305DE6">
        <w:rPr>
          <w:rFonts w:ascii="Times New Roman" w:hAnsi="Times New Roman" w:cs="Times New Roman"/>
          <w:sz w:val="20"/>
          <w:szCs w:val="20"/>
        </w:rPr>
        <w:t xml:space="preserve">in </w:t>
      </w:r>
      <w:r w:rsidR="00305DE6" w:rsidRPr="00305DE6">
        <w:rPr>
          <w:rFonts w:ascii="Times New Roman" w:hAnsi="Times New Roman" w:cs="Times New Roman"/>
          <w:sz w:val="20"/>
          <w:szCs w:val="20"/>
        </w:rPr>
        <w:t xml:space="preserve">VeroE6, Vero ATCC, MNT-1, </w:t>
      </w:r>
      <w:r w:rsidR="00305DE6">
        <w:rPr>
          <w:rFonts w:ascii="Times New Roman" w:hAnsi="Times New Roman" w:cs="Times New Roman"/>
          <w:sz w:val="20"/>
          <w:szCs w:val="20"/>
        </w:rPr>
        <w:t>or</w:t>
      </w:r>
      <w:r w:rsidR="00305DE6" w:rsidRPr="00305DE6">
        <w:rPr>
          <w:rFonts w:ascii="Times New Roman" w:hAnsi="Times New Roman" w:cs="Times New Roman"/>
          <w:sz w:val="20"/>
          <w:szCs w:val="20"/>
        </w:rPr>
        <w:t xml:space="preserve"> LLC-MK2 cells</w:t>
      </w:r>
      <w:r w:rsidR="00305DE6">
        <w:rPr>
          <w:rFonts w:ascii="Times New Roman" w:hAnsi="Times New Roman" w:cs="Times New Roman"/>
          <w:sz w:val="20"/>
          <w:szCs w:val="20"/>
        </w:rPr>
        <w:t xml:space="preserve"> </w:t>
      </w:r>
      <w:r w:rsidR="00276C9A">
        <w:rPr>
          <w:rFonts w:ascii="Times New Roman" w:hAnsi="Times New Roman" w:cs="Times New Roman"/>
          <w:sz w:val="20"/>
          <w:szCs w:val="20"/>
        </w:rPr>
        <w:t>with a low MOI (MOI&lt;0.1).</w:t>
      </w:r>
    </w:p>
    <w:p w14:paraId="4E1E8FAB" w14:textId="0D97C44B" w:rsidR="009A4A6A" w:rsidRPr="00D95DB1" w:rsidRDefault="009A4A6A" w:rsidP="00994806">
      <w:pPr>
        <w:adjustRightInd w:val="0"/>
        <w:snapToGrid w:val="0"/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D95DB1">
        <w:rPr>
          <w:rFonts w:ascii="Times New Roman" w:hAnsi="Times New Roman" w:cs="Times New Roman"/>
          <w:sz w:val="20"/>
          <w:szCs w:val="20"/>
        </w:rPr>
        <w:t>*</w:t>
      </w:r>
      <w:r w:rsidR="00D56A6E">
        <w:rPr>
          <w:rFonts w:ascii="Times New Roman" w:hAnsi="Times New Roman" w:cs="Times New Roman"/>
          <w:sz w:val="20"/>
          <w:szCs w:val="20"/>
        </w:rPr>
        <w:t>*</w:t>
      </w:r>
      <w:r w:rsidRPr="00D95DB1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D95DB1">
        <w:rPr>
          <w:rFonts w:ascii="Times New Roman" w:hAnsi="Times New Roman" w:cs="Times New Roman"/>
          <w:sz w:val="20"/>
          <w:szCs w:val="20"/>
        </w:rPr>
        <w:t>Amino acid substitutions are show</w:t>
      </w:r>
      <w:r w:rsidR="00D95DB1">
        <w:rPr>
          <w:rFonts w:ascii="Times New Roman" w:hAnsi="Times New Roman" w:cs="Times New Roman"/>
          <w:sz w:val="20"/>
          <w:szCs w:val="20"/>
        </w:rPr>
        <w:t>n</w:t>
      </w:r>
      <w:r w:rsidRPr="00D95DB1">
        <w:rPr>
          <w:rFonts w:ascii="Times New Roman" w:hAnsi="Times New Roman" w:cs="Times New Roman"/>
          <w:sz w:val="20"/>
          <w:szCs w:val="20"/>
        </w:rPr>
        <w:t xml:space="preserve"> in brackets</w:t>
      </w:r>
      <w:r w:rsidR="00D95DB1">
        <w:rPr>
          <w:rFonts w:ascii="Times New Roman" w:hAnsi="Times New Roman" w:cs="Times New Roman"/>
          <w:sz w:val="20"/>
          <w:szCs w:val="20"/>
        </w:rPr>
        <w:t>,</w:t>
      </w:r>
      <w:r w:rsidRPr="00D95DB1">
        <w:rPr>
          <w:rFonts w:ascii="Times New Roman" w:hAnsi="Times New Roman" w:cs="Times New Roman"/>
          <w:sz w:val="20"/>
          <w:szCs w:val="20"/>
        </w:rPr>
        <w:t xml:space="preserve"> and </w:t>
      </w:r>
      <w:r w:rsidR="00D95DB1">
        <w:rPr>
          <w:rFonts w:ascii="Times New Roman" w:hAnsi="Times New Roman" w:cs="Times New Roman"/>
          <w:sz w:val="20"/>
          <w:szCs w:val="20"/>
        </w:rPr>
        <w:t xml:space="preserve">the </w:t>
      </w:r>
      <w:r w:rsidRPr="00D95DB1">
        <w:rPr>
          <w:rFonts w:ascii="Times New Roman" w:hAnsi="Times New Roman" w:cs="Times New Roman"/>
          <w:sz w:val="20"/>
          <w:szCs w:val="20"/>
        </w:rPr>
        <w:t>hyphen indicates no amino acid substitution. The first nucleotide of the initiation codon of each gene and the first methionine of each protein are deemed nucleotide position 1 and amino acid position 1, respectively.</w:t>
      </w:r>
    </w:p>
    <w:p w14:paraId="3A1C59DF" w14:textId="367911DC" w:rsidR="009A4A6A" w:rsidRPr="002C6DCD" w:rsidRDefault="009A4A6A" w:rsidP="002C6DCD">
      <w:pPr>
        <w:widowControl/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D95DB1">
        <w:rPr>
          <w:rFonts w:ascii="Times New Roman" w:hAnsi="Times New Roman" w:cs="Times New Roman"/>
          <w:sz w:val="20"/>
          <w:szCs w:val="20"/>
        </w:rPr>
        <w:br w:type="page"/>
      </w:r>
    </w:p>
    <w:sectPr w:rsidR="009A4A6A" w:rsidRPr="002C6DCD" w:rsidSect="00355570">
      <w:footerReference w:type="even" r:id="rId8"/>
      <w:footerReference w:type="default" r:id="rId9"/>
      <w:pgSz w:w="16840" w:h="11900" w:orient="landscape"/>
      <w:pgMar w:top="1985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A31A6" w14:textId="77777777" w:rsidR="00363C8B" w:rsidRDefault="00363C8B">
      <w:r>
        <w:separator/>
      </w:r>
    </w:p>
  </w:endnote>
  <w:endnote w:type="continuationSeparator" w:id="0">
    <w:p w14:paraId="48A75686" w14:textId="77777777" w:rsidR="00363C8B" w:rsidRDefault="00363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DB6C2" w14:textId="77777777" w:rsidR="00131CC4" w:rsidRDefault="00571F50" w:rsidP="00355570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098FB1B" w14:textId="77777777" w:rsidR="00131CC4" w:rsidRDefault="00363C8B" w:rsidP="00131CC4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347BAA" w14:textId="77777777" w:rsidR="00131CC4" w:rsidRDefault="00571F50" w:rsidP="00355570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94CD5">
      <w:rPr>
        <w:rStyle w:val="a5"/>
        <w:noProof/>
      </w:rPr>
      <w:t>1</w:t>
    </w:r>
    <w:r>
      <w:rPr>
        <w:rStyle w:val="a5"/>
      </w:rPr>
      <w:fldChar w:fldCharType="end"/>
    </w:r>
  </w:p>
  <w:p w14:paraId="58791E05" w14:textId="77777777" w:rsidR="00131CC4" w:rsidRDefault="00363C8B" w:rsidP="00131CC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9E498" w14:textId="77777777" w:rsidR="00363C8B" w:rsidRDefault="00363C8B">
      <w:r>
        <w:separator/>
      </w:r>
    </w:p>
  </w:footnote>
  <w:footnote w:type="continuationSeparator" w:id="0">
    <w:p w14:paraId="59501C10" w14:textId="77777777" w:rsidR="00363C8B" w:rsidRDefault="00363C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1C3BA9"/>
    <w:multiLevelType w:val="hybridMultilevel"/>
    <w:tmpl w:val="2E9C8986"/>
    <w:lvl w:ilvl="0" w:tplc="204EC0DC">
      <w:start w:val="2"/>
      <w:numFmt w:val="bullet"/>
      <w:lvlText w:val="-"/>
      <w:lvlJc w:val="left"/>
      <w:pPr>
        <w:ind w:left="72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21B54DBF"/>
    <w:multiLevelType w:val="hybridMultilevel"/>
    <w:tmpl w:val="48DC79C0"/>
    <w:lvl w:ilvl="0" w:tplc="8EE0B72A">
      <w:start w:val="2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CDD2478"/>
    <w:multiLevelType w:val="hybridMultilevel"/>
    <w:tmpl w:val="EF3A0FBA"/>
    <w:lvl w:ilvl="0" w:tplc="27DCA650">
      <w:start w:val="2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6AD102B"/>
    <w:multiLevelType w:val="hybridMultilevel"/>
    <w:tmpl w:val="0AB64EB8"/>
    <w:lvl w:ilvl="0" w:tplc="2F5C3664">
      <w:start w:val="2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4A6A"/>
    <w:rsid w:val="0000415C"/>
    <w:rsid w:val="000048FB"/>
    <w:rsid w:val="000076F7"/>
    <w:rsid w:val="00010C0B"/>
    <w:rsid w:val="00012AFB"/>
    <w:rsid w:val="000147DB"/>
    <w:rsid w:val="00015261"/>
    <w:rsid w:val="00022275"/>
    <w:rsid w:val="00022DB6"/>
    <w:rsid w:val="0002339B"/>
    <w:rsid w:val="00027E4A"/>
    <w:rsid w:val="000316C4"/>
    <w:rsid w:val="000319C2"/>
    <w:rsid w:val="000330B9"/>
    <w:rsid w:val="00035475"/>
    <w:rsid w:val="00045DA7"/>
    <w:rsid w:val="00047A6F"/>
    <w:rsid w:val="00053B13"/>
    <w:rsid w:val="00057427"/>
    <w:rsid w:val="00061CCF"/>
    <w:rsid w:val="00063621"/>
    <w:rsid w:val="000675E2"/>
    <w:rsid w:val="000715AB"/>
    <w:rsid w:val="000749B4"/>
    <w:rsid w:val="0008130A"/>
    <w:rsid w:val="00083113"/>
    <w:rsid w:val="0008441D"/>
    <w:rsid w:val="00092225"/>
    <w:rsid w:val="000940D2"/>
    <w:rsid w:val="000A7E84"/>
    <w:rsid w:val="000B4FD3"/>
    <w:rsid w:val="000B6672"/>
    <w:rsid w:val="000C4808"/>
    <w:rsid w:val="000E301D"/>
    <w:rsid w:val="001021BB"/>
    <w:rsid w:val="001137A3"/>
    <w:rsid w:val="00136F87"/>
    <w:rsid w:val="001415B3"/>
    <w:rsid w:val="001467EA"/>
    <w:rsid w:val="001476C7"/>
    <w:rsid w:val="001646E5"/>
    <w:rsid w:val="00177608"/>
    <w:rsid w:val="00183836"/>
    <w:rsid w:val="0018449B"/>
    <w:rsid w:val="00196D8C"/>
    <w:rsid w:val="001A0FC8"/>
    <w:rsid w:val="001A3AD7"/>
    <w:rsid w:val="001A5F33"/>
    <w:rsid w:val="001B37E7"/>
    <w:rsid w:val="001F03E8"/>
    <w:rsid w:val="001F200A"/>
    <w:rsid w:val="0020276D"/>
    <w:rsid w:val="00203CF0"/>
    <w:rsid w:val="002109BD"/>
    <w:rsid w:val="00230FE2"/>
    <w:rsid w:val="00235512"/>
    <w:rsid w:val="00247B67"/>
    <w:rsid w:val="00251611"/>
    <w:rsid w:val="00263F5F"/>
    <w:rsid w:val="00265314"/>
    <w:rsid w:val="00276C9A"/>
    <w:rsid w:val="0027715D"/>
    <w:rsid w:val="0027728A"/>
    <w:rsid w:val="0028129D"/>
    <w:rsid w:val="002A2452"/>
    <w:rsid w:val="002A38CA"/>
    <w:rsid w:val="002A7009"/>
    <w:rsid w:val="002B33E9"/>
    <w:rsid w:val="002B613A"/>
    <w:rsid w:val="002B71D3"/>
    <w:rsid w:val="002C2CDA"/>
    <w:rsid w:val="002C35E2"/>
    <w:rsid w:val="002C6292"/>
    <w:rsid w:val="002C6DCD"/>
    <w:rsid w:val="002D30B9"/>
    <w:rsid w:val="002D457F"/>
    <w:rsid w:val="002D772B"/>
    <w:rsid w:val="002E6AA1"/>
    <w:rsid w:val="002E74AA"/>
    <w:rsid w:val="00305DE6"/>
    <w:rsid w:val="00307E62"/>
    <w:rsid w:val="003140F7"/>
    <w:rsid w:val="00323837"/>
    <w:rsid w:val="00335AC2"/>
    <w:rsid w:val="00344F8D"/>
    <w:rsid w:val="00346BEA"/>
    <w:rsid w:val="00355570"/>
    <w:rsid w:val="003555EB"/>
    <w:rsid w:val="00363C8B"/>
    <w:rsid w:val="00364357"/>
    <w:rsid w:val="0036791A"/>
    <w:rsid w:val="00374048"/>
    <w:rsid w:val="0038090A"/>
    <w:rsid w:val="0039499B"/>
    <w:rsid w:val="003A14F6"/>
    <w:rsid w:val="003A44D0"/>
    <w:rsid w:val="003A6CD7"/>
    <w:rsid w:val="003B5565"/>
    <w:rsid w:val="003C4899"/>
    <w:rsid w:val="003E0A04"/>
    <w:rsid w:val="003E48C7"/>
    <w:rsid w:val="003E72E1"/>
    <w:rsid w:val="003F791B"/>
    <w:rsid w:val="003F7E60"/>
    <w:rsid w:val="00401CA7"/>
    <w:rsid w:val="00402641"/>
    <w:rsid w:val="004064EB"/>
    <w:rsid w:val="00412019"/>
    <w:rsid w:val="0042200D"/>
    <w:rsid w:val="00430754"/>
    <w:rsid w:val="004319A1"/>
    <w:rsid w:val="00436D63"/>
    <w:rsid w:val="004409AF"/>
    <w:rsid w:val="00442EA2"/>
    <w:rsid w:val="00443F1A"/>
    <w:rsid w:val="00451119"/>
    <w:rsid w:val="00462423"/>
    <w:rsid w:val="00472D30"/>
    <w:rsid w:val="00475F3A"/>
    <w:rsid w:val="004800CB"/>
    <w:rsid w:val="0048597C"/>
    <w:rsid w:val="00490620"/>
    <w:rsid w:val="00497760"/>
    <w:rsid w:val="004A16E3"/>
    <w:rsid w:val="004B5641"/>
    <w:rsid w:val="004B60BF"/>
    <w:rsid w:val="004C16D2"/>
    <w:rsid w:val="004C3654"/>
    <w:rsid w:val="004D36FE"/>
    <w:rsid w:val="004D5B02"/>
    <w:rsid w:val="004D6ABA"/>
    <w:rsid w:val="004E3AAB"/>
    <w:rsid w:val="005021D9"/>
    <w:rsid w:val="005028D4"/>
    <w:rsid w:val="00505EF5"/>
    <w:rsid w:val="005301B2"/>
    <w:rsid w:val="00532D2F"/>
    <w:rsid w:val="00553C7F"/>
    <w:rsid w:val="00555D8A"/>
    <w:rsid w:val="005577E7"/>
    <w:rsid w:val="00567820"/>
    <w:rsid w:val="00571F50"/>
    <w:rsid w:val="00575F65"/>
    <w:rsid w:val="005776ED"/>
    <w:rsid w:val="00577E65"/>
    <w:rsid w:val="005906F1"/>
    <w:rsid w:val="00592532"/>
    <w:rsid w:val="00593295"/>
    <w:rsid w:val="005978EF"/>
    <w:rsid w:val="005A13CC"/>
    <w:rsid w:val="005A5DE7"/>
    <w:rsid w:val="005B725B"/>
    <w:rsid w:val="005B77EB"/>
    <w:rsid w:val="005C0DB9"/>
    <w:rsid w:val="005C5D61"/>
    <w:rsid w:val="005C7660"/>
    <w:rsid w:val="005D489E"/>
    <w:rsid w:val="005D5D27"/>
    <w:rsid w:val="005E1004"/>
    <w:rsid w:val="005E11B8"/>
    <w:rsid w:val="005E3C49"/>
    <w:rsid w:val="005E491E"/>
    <w:rsid w:val="00606E74"/>
    <w:rsid w:val="00610D42"/>
    <w:rsid w:val="00612A0B"/>
    <w:rsid w:val="0062118E"/>
    <w:rsid w:val="00641CD0"/>
    <w:rsid w:val="00646C63"/>
    <w:rsid w:val="00646D4B"/>
    <w:rsid w:val="006600B2"/>
    <w:rsid w:val="006720C9"/>
    <w:rsid w:val="006775D5"/>
    <w:rsid w:val="00690987"/>
    <w:rsid w:val="00693DAE"/>
    <w:rsid w:val="006A15F3"/>
    <w:rsid w:val="006A41B0"/>
    <w:rsid w:val="006B2CC6"/>
    <w:rsid w:val="006B3AC5"/>
    <w:rsid w:val="006B3EB8"/>
    <w:rsid w:val="006B6D3D"/>
    <w:rsid w:val="006C40C1"/>
    <w:rsid w:val="006D0B75"/>
    <w:rsid w:val="006E22CE"/>
    <w:rsid w:val="006E337D"/>
    <w:rsid w:val="006E4552"/>
    <w:rsid w:val="0070002F"/>
    <w:rsid w:val="00701B53"/>
    <w:rsid w:val="00703045"/>
    <w:rsid w:val="00711ECA"/>
    <w:rsid w:val="007134B8"/>
    <w:rsid w:val="007147DE"/>
    <w:rsid w:val="00725FCC"/>
    <w:rsid w:val="0073675D"/>
    <w:rsid w:val="00740359"/>
    <w:rsid w:val="00740459"/>
    <w:rsid w:val="007404E8"/>
    <w:rsid w:val="00742776"/>
    <w:rsid w:val="0074480B"/>
    <w:rsid w:val="00744BD1"/>
    <w:rsid w:val="00747BEF"/>
    <w:rsid w:val="00756E3D"/>
    <w:rsid w:val="00762223"/>
    <w:rsid w:val="00764E98"/>
    <w:rsid w:val="00772F31"/>
    <w:rsid w:val="00773613"/>
    <w:rsid w:val="007748CF"/>
    <w:rsid w:val="0077563A"/>
    <w:rsid w:val="0078453B"/>
    <w:rsid w:val="00785626"/>
    <w:rsid w:val="007856FC"/>
    <w:rsid w:val="007900FF"/>
    <w:rsid w:val="00796722"/>
    <w:rsid w:val="00797737"/>
    <w:rsid w:val="007B074C"/>
    <w:rsid w:val="007C44DC"/>
    <w:rsid w:val="007D092D"/>
    <w:rsid w:val="007D0B1F"/>
    <w:rsid w:val="007D7E74"/>
    <w:rsid w:val="007E1E3A"/>
    <w:rsid w:val="007E41EF"/>
    <w:rsid w:val="007F7103"/>
    <w:rsid w:val="00815123"/>
    <w:rsid w:val="008166F1"/>
    <w:rsid w:val="00824099"/>
    <w:rsid w:val="00830B52"/>
    <w:rsid w:val="00833BE4"/>
    <w:rsid w:val="00837979"/>
    <w:rsid w:val="0084211B"/>
    <w:rsid w:val="00846962"/>
    <w:rsid w:val="008564C6"/>
    <w:rsid w:val="00857A78"/>
    <w:rsid w:val="0086027F"/>
    <w:rsid w:val="00862062"/>
    <w:rsid w:val="00867973"/>
    <w:rsid w:val="00870D5B"/>
    <w:rsid w:val="00872156"/>
    <w:rsid w:val="00882D0C"/>
    <w:rsid w:val="00890C96"/>
    <w:rsid w:val="008A2CDB"/>
    <w:rsid w:val="008A34D0"/>
    <w:rsid w:val="008A433D"/>
    <w:rsid w:val="008A7FE6"/>
    <w:rsid w:val="008B01EA"/>
    <w:rsid w:val="008B1FFE"/>
    <w:rsid w:val="008B6C14"/>
    <w:rsid w:val="008B7C4F"/>
    <w:rsid w:val="008C0D85"/>
    <w:rsid w:val="008D3ADF"/>
    <w:rsid w:val="008D61B8"/>
    <w:rsid w:val="008E69B1"/>
    <w:rsid w:val="008F02BA"/>
    <w:rsid w:val="008F36BF"/>
    <w:rsid w:val="008F3FAB"/>
    <w:rsid w:val="0090262B"/>
    <w:rsid w:val="00902D44"/>
    <w:rsid w:val="00904436"/>
    <w:rsid w:val="0091258D"/>
    <w:rsid w:val="00914EEB"/>
    <w:rsid w:val="00920AB6"/>
    <w:rsid w:val="00920C9E"/>
    <w:rsid w:val="009302AF"/>
    <w:rsid w:val="009333D6"/>
    <w:rsid w:val="00933F9E"/>
    <w:rsid w:val="009471D5"/>
    <w:rsid w:val="009529BE"/>
    <w:rsid w:val="00964E40"/>
    <w:rsid w:val="00971740"/>
    <w:rsid w:val="00972B2C"/>
    <w:rsid w:val="00975417"/>
    <w:rsid w:val="00994806"/>
    <w:rsid w:val="009A4A6A"/>
    <w:rsid w:val="009A7AE9"/>
    <w:rsid w:val="009B0FF0"/>
    <w:rsid w:val="009B3267"/>
    <w:rsid w:val="009B72FC"/>
    <w:rsid w:val="009C22B7"/>
    <w:rsid w:val="009C643C"/>
    <w:rsid w:val="009C6E99"/>
    <w:rsid w:val="009D7204"/>
    <w:rsid w:val="009E295C"/>
    <w:rsid w:val="009E6183"/>
    <w:rsid w:val="009E67E0"/>
    <w:rsid w:val="009E6FC8"/>
    <w:rsid w:val="00A10D21"/>
    <w:rsid w:val="00A15E4F"/>
    <w:rsid w:val="00A16AF7"/>
    <w:rsid w:val="00A248C2"/>
    <w:rsid w:val="00A3400C"/>
    <w:rsid w:val="00A421F4"/>
    <w:rsid w:val="00A52816"/>
    <w:rsid w:val="00A53757"/>
    <w:rsid w:val="00A53CD7"/>
    <w:rsid w:val="00A561E4"/>
    <w:rsid w:val="00A56862"/>
    <w:rsid w:val="00A62F5C"/>
    <w:rsid w:val="00A808E0"/>
    <w:rsid w:val="00A84AB4"/>
    <w:rsid w:val="00A84CCE"/>
    <w:rsid w:val="00A902B3"/>
    <w:rsid w:val="00AA11BD"/>
    <w:rsid w:val="00AA65B2"/>
    <w:rsid w:val="00AA7BD4"/>
    <w:rsid w:val="00AB1E3D"/>
    <w:rsid w:val="00AC350C"/>
    <w:rsid w:val="00AD11D2"/>
    <w:rsid w:val="00AE3B3B"/>
    <w:rsid w:val="00AE5460"/>
    <w:rsid w:val="00AE7311"/>
    <w:rsid w:val="00AE7BC9"/>
    <w:rsid w:val="00AF0091"/>
    <w:rsid w:val="00B008CB"/>
    <w:rsid w:val="00B2164E"/>
    <w:rsid w:val="00B257A6"/>
    <w:rsid w:val="00B26238"/>
    <w:rsid w:val="00B26427"/>
    <w:rsid w:val="00B332AC"/>
    <w:rsid w:val="00B353BE"/>
    <w:rsid w:val="00B42653"/>
    <w:rsid w:val="00B438C0"/>
    <w:rsid w:val="00B46977"/>
    <w:rsid w:val="00B46C59"/>
    <w:rsid w:val="00B50121"/>
    <w:rsid w:val="00B52DAB"/>
    <w:rsid w:val="00B55594"/>
    <w:rsid w:val="00B57C9A"/>
    <w:rsid w:val="00B62BD5"/>
    <w:rsid w:val="00B72F7F"/>
    <w:rsid w:val="00B74D63"/>
    <w:rsid w:val="00B754DD"/>
    <w:rsid w:val="00B80C0C"/>
    <w:rsid w:val="00B85A16"/>
    <w:rsid w:val="00B9236F"/>
    <w:rsid w:val="00B94CD5"/>
    <w:rsid w:val="00B95037"/>
    <w:rsid w:val="00BA29BC"/>
    <w:rsid w:val="00BA726C"/>
    <w:rsid w:val="00BA7C1C"/>
    <w:rsid w:val="00BA7C45"/>
    <w:rsid w:val="00BB46EA"/>
    <w:rsid w:val="00BC12B0"/>
    <w:rsid w:val="00BC209F"/>
    <w:rsid w:val="00BC3323"/>
    <w:rsid w:val="00BC6686"/>
    <w:rsid w:val="00BD37AA"/>
    <w:rsid w:val="00BD61AD"/>
    <w:rsid w:val="00BE6062"/>
    <w:rsid w:val="00BF31CF"/>
    <w:rsid w:val="00BF5CD2"/>
    <w:rsid w:val="00C11CB5"/>
    <w:rsid w:val="00C14133"/>
    <w:rsid w:val="00C14B36"/>
    <w:rsid w:val="00C16355"/>
    <w:rsid w:val="00C168D4"/>
    <w:rsid w:val="00C2129F"/>
    <w:rsid w:val="00C41403"/>
    <w:rsid w:val="00C45E7B"/>
    <w:rsid w:val="00C46465"/>
    <w:rsid w:val="00C62508"/>
    <w:rsid w:val="00C7407F"/>
    <w:rsid w:val="00C75B66"/>
    <w:rsid w:val="00C76C1E"/>
    <w:rsid w:val="00C77F3B"/>
    <w:rsid w:val="00C841FD"/>
    <w:rsid w:val="00C84726"/>
    <w:rsid w:val="00C9714D"/>
    <w:rsid w:val="00C97D5B"/>
    <w:rsid w:val="00CA00AF"/>
    <w:rsid w:val="00CA087E"/>
    <w:rsid w:val="00CA2EC8"/>
    <w:rsid w:val="00CA5F09"/>
    <w:rsid w:val="00CB00AA"/>
    <w:rsid w:val="00CB1D97"/>
    <w:rsid w:val="00CC1594"/>
    <w:rsid w:val="00CC4FB1"/>
    <w:rsid w:val="00CD0124"/>
    <w:rsid w:val="00CD6B2A"/>
    <w:rsid w:val="00D037A6"/>
    <w:rsid w:val="00D03F40"/>
    <w:rsid w:val="00D17EB1"/>
    <w:rsid w:val="00D22112"/>
    <w:rsid w:val="00D30B95"/>
    <w:rsid w:val="00D31E0D"/>
    <w:rsid w:val="00D326B7"/>
    <w:rsid w:val="00D34E3F"/>
    <w:rsid w:val="00D35019"/>
    <w:rsid w:val="00D40C12"/>
    <w:rsid w:val="00D46F69"/>
    <w:rsid w:val="00D527BF"/>
    <w:rsid w:val="00D56A6E"/>
    <w:rsid w:val="00D57DDB"/>
    <w:rsid w:val="00D6247A"/>
    <w:rsid w:val="00D67E1D"/>
    <w:rsid w:val="00D76C39"/>
    <w:rsid w:val="00D80831"/>
    <w:rsid w:val="00D818E4"/>
    <w:rsid w:val="00D95DB1"/>
    <w:rsid w:val="00D96E52"/>
    <w:rsid w:val="00DA0073"/>
    <w:rsid w:val="00DA0947"/>
    <w:rsid w:val="00DB6E58"/>
    <w:rsid w:val="00DD0E4E"/>
    <w:rsid w:val="00DD3135"/>
    <w:rsid w:val="00DE0FB3"/>
    <w:rsid w:val="00DE20C5"/>
    <w:rsid w:val="00DE7B63"/>
    <w:rsid w:val="00E03E2B"/>
    <w:rsid w:val="00E10154"/>
    <w:rsid w:val="00E2058B"/>
    <w:rsid w:val="00E206E6"/>
    <w:rsid w:val="00E271A8"/>
    <w:rsid w:val="00E347ED"/>
    <w:rsid w:val="00E378E3"/>
    <w:rsid w:val="00E47029"/>
    <w:rsid w:val="00E56C5B"/>
    <w:rsid w:val="00E62166"/>
    <w:rsid w:val="00E66234"/>
    <w:rsid w:val="00E67685"/>
    <w:rsid w:val="00E75EE0"/>
    <w:rsid w:val="00E7660C"/>
    <w:rsid w:val="00E91A13"/>
    <w:rsid w:val="00E92A3C"/>
    <w:rsid w:val="00EC7555"/>
    <w:rsid w:val="00EE4D27"/>
    <w:rsid w:val="00EE74F2"/>
    <w:rsid w:val="00EE7D2D"/>
    <w:rsid w:val="00EF5334"/>
    <w:rsid w:val="00EF6A24"/>
    <w:rsid w:val="00F04BCC"/>
    <w:rsid w:val="00F069A4"/>
    <w:rsid w:val="00F14CF4"/>
    <w:rsid w:val="00F20364"/>
    <w:rsid w:val="00F278A5"/>
    <w:rsid w:val="00F30E85"/>
    <w:rsid w:val="00F41591"/>
    <w:rsid w:val="00F457F9"/>
    <w:rsid w:val="00F51BCB"/>
    <w:rsid w:val="00F60EBE"/>
    <w:rsid w:val="00F72A22"/>
    <w:rsid w:val="00F73B5F"/>
    <w:rsid w:val="00F73C97"/>
    <w:rsid w:val="00F808EA"/>
    <w:rsid w:val="00F81F85"/>
    <w:rsid w:val="00F85829"/>
    <w:rsid w:val="00F86E97"/>
    <w:rsid w:val="00F91016"/>
    <w:rsid w:val="00F914FF"/>
    <w:rsid w:val="00FA6D7B"/>
    <w:rsid w:val="00FC1043"/>
    <w:rsid w:val="00FC5B5F"/>
    <w:rsid w:val="00FD3234"/>
    <w:rsid w:val="00FD45E2"/>
    <w:rsid w:val="00FE03D9"/>
    <w:rsid w:val="00FE3CF3"/>
    <w:rsid w:val="00FE5F11"/>
    <w:rsid w:val="00FE6C81"/>
    <w:rsid w:val="00FF142D"/>
    <w:rsid w:val="00FF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BEE5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A4A6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A4A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A4A6A"/>
    <w:rPr>
      <w:sz w:val="21"/>
      <w:szCs w:val="22"/>
    </w:rPr>
  </w:style>
  <w:style w:type="character" w:styleId="a5">
    <w:name w:val="page number"/>
    <w:basedOn w:val="a0"/>
    <w:uiPriority w:val="99"/>
    <w:semiHidden/>
    <w:unhideWhenUsed/>
    <w:rsid w:val="009A4A6A"/>
  </w:style>
  <w:style w:type="paragraph" w:customStyle="1" w:styleId="EndNoteBibliographyTitle">
    <w:name w:val="EndNote Bibliography Title"/>
    <w:basedOn w:val="a"/>
    <w:rsid w:val="009A4A6A"/>
    <w:pPr>
      <w:jc w:val="center"/>
    </w:pPr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rsid w:val="009A4A6A"/>
    <w:pPr>
      <w:jc w:val="left"/>
    </w:pPr>
    <w:rPr>
      <w:rFonts w:ascii="游明朝" w:eastAsia="游明朝" w:hAnsi="游明朝"/>
      <w:sz w:val="20"/>
    </w:rPr>
  </w:style>
  <w:style w:type="paragraph" w:styleId="a6">
    <w:name w:val="header"/>
    <w:basedOn w:val="a"/>
    <w:link w:val="a7"/>
    <w:uiPriority w:val="99"/>
    <w:unhideWhenUsed/>
    <w:rsid w:val="002D77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D772B"/>
    <w:rPr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D95DB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95DB1"/>
    <w:pPr>
      <w:widowControl/>
      <w:snapToGrid w:val="0"/>
      <w:jc w:val="left"/>
    </w:pPr>
    <w:rPr>
      <w:rFonts w:ascii="Times New Roman" w:hAnsi="Times New Roman" w:cs="Times New Roman"/>
      <w:kern w:val="0"/>
      <w:sz w:val="20"/>
      <w:szCs w:val="20"/>
      <w:lang w:eastAsia="zh-CN"/>
    </w:rPr>
  </w:style>
  <w:style w:type="character" w:customStyle="1" w:styleId="aa">
    <w:name w:val="コメント文字列 (文字)"/>
    <w:basedOn w:val="a0"/>
    <w:link w:val="a9"/>
    <w:uiPriority w:val="99"/>
    <w:rsid w:val="00D95DB1"/>
    <w:rPr>
      <w:rFonts w:ascii="Times New Roman" w:hAnsi="Times New Roman" w:cs="Times New Roman"/>
      <w:kern w:val="0"/>
      <w:sz w:val="20"/>
      <w:szCs w:val="20"/>
      <w:lang w:eastAsia="zh-C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95DB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95DB1"/>
    <w:rPr>
      <w:rFonts w:ascii="Times New Roman" w:hAnsi="Times New Roman" w:cs="Times New Roman"/>
      <w:b/>
      <w:bCs/>
      <w:kern w:val="0"/>
      <w:sz w:val="20"/>
      <w:szCs w:val="20"/>
      <w:lang w:eastAsia="zh-CN"/>
    </w:rPr>
  </w:style>
  <w:style w:type="paragraph" w:styleId="ad">
    <w:name w:val="Revision"/>
    <w:hidden/>
    <w:uiPriority w:val="99"/>
    <w:semiHidden/>
    <w:rsid w:val="00D95DB1"/>
    <w:rPr>
      <w:sz w:val="21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D95DB1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95DB1"/>
    <w:rPr>
      <w:rFonts w:ascii="Segoe UI" w:hAnsi="Segoe UI" w:cs="Segoe UI"/>
      <w:sz w:val="18"/>
      <w:szCs w:val="18"/>
    </w:rPr>
  </w:style>
  <w:style w:type="paragraph" w:customStyle="1" w:styleId="p1">
    <w:name w:val="p1"/>
    <w:basedOn w:val="a"/>
    <w:rsid w:val="00D80831"/>
    <w:pPr>
      <w:widowControl/>
    </w:pPr>
    <w:rPr>
      <w:rFonts w:ascii="Helvetica" w:hAnsi="Helvetica" w:cs="Times New Roman"/>
      <w:kern w:val="0"/>
      <w:sz w:val="28"/>
      <w:szCs w:val="28"/>
    </w:rPr>
  </w:style>
  <w:style w:type="paragraph" w:styleId="af0">
    <w:name w:val="List Paragraph"/>
    <w:basedOn w:val="a"/>
    <w:uiPriority w:val="34"/>
    <w:qFormat/>
    <w:rsid w:val="001A0FC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90921-19F7-8A43-8CB8-C2BAB3387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2</Words>
  <Characters>755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da Makoto</dc:creator>
  <cp:keywords/>
  <dc:description/>
  <cp:lastModifiedBy>Takeda Makoto</cp:lastModifiedBy>
  <cp:revision>5</cp:revision>
  <dcterms:created xsi:type="dcterms:W3CDTF">2019-03-31T10:25:00Z</dcterms:created>
  <dcterms:modified xsi:type="dcterms:W3CDTF">2019-04-01T00:45:00Z</dcterms:modified>
</cp:coreProperties>
</file>